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MSSHKGSVVAQGNGAPASNREADTVELAELGPLLEEKGKRVIANPPKAEEEQTCPVPQEE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-----------------------------MSTLLER--TKSVQELKKRAAGKTSANPAEV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..***.  .: : :  *    :*.. * * 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EEEVRVLTLPLQAHHAMEKMEEFVYKVWEGRWRVIPYDVLPDWLKDNDYLLHGHRPPMPS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AKAKKVLR------------------------RLYSWDEIPEWQRDNDFILHGYVKETSS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</w:t>
      </w:r>
      <w:r>
        <w:rPr>
          <w:rFonts w:cs="Courier New" w:ascii="Courier New" w:hAnsi="Courier New"/>
          <w:sz w:val="20"/>
          <w:szCs w:val="20"/>
          <w:lang w:val="en-US"/>
        </w:rPr>
        <w:t>:  :**                         *: .:* :*:* :***::***:    .*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FRACFKSIFRIHTETGNIWTHLLGFVLFLFLGILTMLRPNMYFMAPLQEKVVFGMFFLGA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FIETFKSLFYLHNESVNIYSHLIPALGFFTVLLLDKSTIKVFATTTWLDHMVIDLFYSGA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   ***:* :*.*: **::**:  : *: : :*     :::  :.  :::*:.:*: **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VLCLSFSWLFHTVYCHSEKVSRTFSKLDYSGIALLIMGSFVPWLYYSFYCSPQPRLIYLS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FACLILSSSFHCLKSHSLRIATLGNKLDYLGICILIVTSMVSILYYGYFEKFSLFCLFAL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. ** :*  ** : .** :::   .**** **.:**: *:*. ***.:: . .   ::  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IVCVLGISAIIVAQWDRFATPKHRQTRAGVFLGLGLSGVVPTMHFTIAEGFVKATTVGQM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ITVSFGIACSIVSLKDKFRKREWRPYRAGLFVCFGLSSIIPIFSGLYCYSFSEIWTQIQL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.  :**:. **:  *:* . : *  ***:*: :***.::* :    . .* :  *  *: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GWFFLMAVMYITGAGLYAARIPERFFPGKFDIWFQSHQIFHVLVVAAAFVHFYGVSN-LQ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FWVLLGGVLYIIGAVLYGMRFPEKICPGKFDIWGHSHQLFHFLVVIAALCHLRGLLNSYE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</w:t>
      </w:r>
      <w:r>
        <w:rPr>
          <w:rFonts w:cs="Courier New" w:ascii="Courier New" w:hAnsi="Courier New"/>
          <w:sz w:val="20"/>
          <w:szCs w:val="20"/>
          <w:lang w:val="en-US"/>
        </w:rPr>
        <w:t>*.:* .*:** ** **. *:**:: ******* :***:**.*** **: *: *: *  :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DR1_HUMAN      EFRYGLEGGCTDDTLL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ZH2_YEAST      LVHIKMENGIVS----</w:t>
      </w:r>
    </w:p>
    <w:p>
      <w:pPr>
        <w:pStyle w:val="Testonormale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.:  :*.* ..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irwise alignment between the sequences of human adiponectin and yeast Pho36 receptor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1">
    <w:name w:val=" Carattere Carattere1"/>
    <w:basedOn w:val="Carpredefinitoparagrafo"/>
    <w:qFormat/>
    <w:rPr>
      <w:rFonts w:ascii="Consolas" w:hAnsi="Consolas" w:eastAsia="Calibri" w:cs="Consolas"/>
      <w:sz w:val="21"/>
      <w:szCs w:val="21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8:00Z</dcterms:created>
  <dc:creator>amoresano</dc:creator>
  <dc:description/>
  <cp:keywords/>
  <dc:language>en-US</dc:language>
  <cp:lastModifiedBy>amoresano</cp:lastModifiedBy>
  <dcterms:modified xsi:type="dcterms:W3CDTF">2011-01-13T09:48:00Z</dcterms:modified>
  <cp:revision>1</cp:revision>
  <dc:subject/>
  <dc:title>ADR1_HUMAN      MSSHKGSVVAQGNGAPASNREADTVELAELGPLLEEKGKRVIANPPKAEEEQTCPVPQEE</dc:title>
</cp:coreProperties>
</file>